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C24A7" w14:textId="536909FC" w:rsidR="005B05D7" w:rsidRPr="008B6C51" w:rsidRDefault="001C73A4" w:rsidP="005B05D7">
      <w:pPr>
        <w:spacing w:line="360" w:lineRule="auto"/>
        <w:rPr>
          <w:rFonts w:ascii="Times New Roman" w:hAnsi="Times New Roman" w:cs="Times New Roman"/>
        </w:rPr>
      </w:pPr>
      <w:r w:rsidRPr="008B6C51">
        <w:rPr>
          <w:rFonts w:ascii="Times New Roman" w:hAnsi="Times New Roman" w:cs="Times New Roman"/>
          <w:b/>
          <w:bCs/>
        </w:rPr>
        <w:t>S2</w:t>
      </w:r>
      <w:r w:rsidR="005B05D7" w:rsidRPr="008B6C51">
        <w:rPr>
          <w:rFonts w:ascii="Times New Roman" w:hAnsi="Times New Roman" w:cs="Times New Roman"/>
          <w:b/>
          <w:bCs/>
        </w:rPr>
        <w:t>Table</w:t>
      </w:r>
      <w:r w:rsidR="00D40C07" w:rsidRPr="008B6C51">
        <w:rPr>
          <w:rFonts w:ascii="Times New Roman" w:hAnsi="Times New Roman" w:cs="Times New Roman"/>
        </w:rPr>
        <w:t xml:space="preserve">. </w:t>
      </w:r>
      <w:r w:rsidR="005B05D7" w:rsidRPr="008B6C51">
        <w:rPr>
          <w:rFonts w:ascii="Times New Roman" w:hAnsi="Times New Roman" w:cs="Times New Roman"/>
        </w:rPr>
        <w:t xml:space="preserve">Average number per house, the 95% confidence limits [in brackets] and the total number of mosquitoes (in parenthesis) of </w:t>
      </w:r>
      <w:r w:rsidR="005B05D7" w:rsidRPr="008B6C51">
        <w:rPr>
          <w:rFonts w:ascii="Times New Roman" w:hAnsi="Times New Roman" w:cs="Times New Roman"/>
          <w:i/>
          <w:iCs/>
        </w:rPr>
        <w:t>Aedes aegypti</w:t>
      </w:r>
      <w:r w:rsidR="005B05D7" w:rsidRPr="008B6C51">
        <w:rPr>
          <w:rFonts w:ascii="Times New Roman" w:hAnsi="Times New Roman" w:cs="Times New Roman"/>
        </w:rPr>
        <w:t xml:space="preserve"> mosquitoes collected in the study localities in 2016 and 2017</w:t>
      </w:r>
    </w:p>
    <w:tbl>
      <w:tblPr>
        <w:tblpPr w:leftFromText="180" w:rightFromText="180" w:vertAnchor="page" w:horzAnchor="margin" w:tblpXSpec="center" w:tblpY="2516"/>
        <w:tblW w:w="11942" w:type="dxa"/>
        <w:tblLook w:val="04A0" w:firstRow="1" w:lastRow="0" w:firstColumn="1" w:lastColumn="0" w:noHBand="0" w:noVBand="1"/>
      </w:tblPr>
      <w:tblGrid>
        <w:gridCol w:w="1645"/>
        <w:gridCol w:w="231"/>
        <w:gridCol w:w="1903"/>
        <w:gridCol w:w="1386"/>
        <w:gridCol w:w="259"/>
        <w:gridCol w:w="1418"/>
        <w:gridCol w:w="1417"/>
        <w:gridCol w:w="260"/>
        <w:gridCol w:w="1795"/>
        <w:gridCol w:w="1628"/>
      </w:tblGrid>
      <w:tr w:rsidR="001C73A4" w:rsidRPr="0062728F" w14:paraId="0C050864" w14:textId="77777777" w:rsidTr="001C73A4">
        <w:trPr>
          <w:trHeight w:val="280"/>
        </w:trPr>
        <w:tc>
          <w:tcPr>
            <w:tcW w:w="16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5773F2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 xml:space="preserve">Location 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right w:val="nil"/>
            </w:tcBorders>
          </w:tcPr>
          <w:p w14:paraId="0207D0E7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66" w:type="dxa"/>
            <w:gridSpan w:val="8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D410" w14:textId="77777777" w:rsidR="001C73A4" w:rsidRPr="008B6C51" w:rsidRDefault="001C73A4" w:rsidP="001C7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Locality</w:t>
            </w:r>
          </w:p>
        </w:tc>
      </w:tr>
      <w:tr w:rsidR="001C73A4" w:rsidRPr="008B6C51" w14:paraId="596937FB" w14:textId="77777777" w:rsidTr="001C73A4">
        <w:trPr>
          <w:trHeight w:val="280"/>
        </w:trPr>
        <w:tc>
          <w:tcPr>
            <w:tcW w:w="1645" w:type="dxa"/>
            <w:vMerge/>
            <w:tcBorders>
              <w:left w:val="nil"/>
              <w:right w:val="nil"/>
            </w:tcBorders>
          </w:tcPr>
          <w:p w14:paraId="381F8CA2" w14:textId="77777777" w:rsidR="001C73A4" w:rsidRPr="0045175C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</w:tcPr>
          <w:p w14:paraId="2D63054A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8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EBD27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200LG (</w:t>
            </w:r>
            <w:r>
              <w:rPr>
                <w:rFonts w:ascii="Times New Roman" w:hAnsi="Times New Roman" w:cs="Times New Roman"/>
              </w:rPr>
              <w:t>u</w:t>
            </w:r>
            <w:r w:rsidRPr="008B6C51">
              <w:rPr>
                <w:rFonts w:ascii="Times New Roman" w:hAnsi="Times New Roman" w:cs="Times New Roman"/>
              </w:rPr>
              <w:t>rban)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14:paraId="783B4FC4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00CD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Tabtenga (</w:t>
            </w:r>
            <w:r>
              <w:rPr>
                <w:rFonts w:ascii="Times New Roman" w:hAnsi="Times New Roman" w:cs="Times New Roman"/>
              </w:rPr>
              <w:t>per</w:t>
            </w:r>
            <w:r w:rsidRPr="008B6C51">
              <w:rPr>
                <w:rFonts w:ascii="Times New Roman" w:hAnsi="Times New Roman" w:cs="Times New Roman"/>
              </w:rPr>
              <w:t>i-urban)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61DB6FD8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5E943A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Goundry (</w:t>
            </w:r>
            <w:r>
              <w:rPr>
                <w:rFonts w:ascii="Times New Roman" w:hAnsi="Times New Roman" w:cs="Times New Roman"/>
              </w:rPr>
              <w:t>r</w:t>
            </w:r>
            <w:r w:rsidRPr="008B6C51">
              <w:rPr>
                <w:rFonts w:ascii="Times New Roman" w:hAnsi="Times New Roman" w:cs="Times New Roman"/>
              </w:rPr>
              <w:t>ural)</w:t>
            </w:r>
          </w:p>
        </w:tc>
      </w:tr>
      <w:tr w:rsidR="001C73A4" w:rsidRPr="008B6C51" w14:paraId="5ACA4304" w14:textId="77777777" w:rsidTr="001C73A4">
        <w:trPr>
          <w:trHeight w:val="280"/>
        </w:trPr>
        <w:tc>
          <w:tcPr>
            <w:tcW w:w="16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9579E4" w14:textId="77777777" w:rsidR="001C73A4" w:rsidRPr="0045175C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" w:type="dxa"/>
            <w:tcBorders>
              <w:left w:val="nil"/>
              <w:bottom w:val="single" w:sz="4" w:space="0" w:color="auto"/>
              <w:right w:val="nil"/>
            </w:tcBorders>
          </w:tcPr>
          <w:p w14:paraId="6571F445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4F01A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C0B02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F2557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85DBD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0DB0D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04ED4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6CCAF8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62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B36F87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2017</w:t>
            </w:r>
          </w:p>
        </w:tc>
      </w:tr>
      <w:tr w:rsidR="001C73A4" w:rsidRPr="008B6C51" w14:paraId="310753F3" w14:textId="77777777" w:rsidTr="001C73A4">
        <w:trPr>
          <w:trHeight w:val="280"/>
        </w:trPr>
        <w:tc>
          <w:tcPr>
            <w:tcW w:w="16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79DA67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right w:val="nil"/>
            </w:tcBorders>
          </w:tcPr>
          <w:p w14:paraId="09BC751E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AF41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51(426)</w:t>
            </w:r>
          </w:p>
          <w:p w14:paraId="0F8122AA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0.41-0.61]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1B8343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37 (123)</w:t>
            </w:r>
          </w:p>
          <w:p w14:paraId="02878154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B6C51">
              <w:rPr>
                <w:rFonts w:ascii="Times New Roman" w:hAnsi="Times New Roman" w:cs="Times New Roman"/>
              </w:rPr>
              <w:t>[0.25-0.49]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right w:val="nil"/>
            </w:tcBorders>
          </w:tcPr>
          <w:p w14:paraId="23791AC8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2506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48 (333)</w:t>
            </w:r>
          </w:p>
          <w:p w14:paraId="786A5B20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0.4-0.57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6D5E2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67 (371)</w:t>
            </w:r>
          </w:p>
          <w:p w14:paraId="09B8114D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B6C51">
              <w:rPr>
                <w:rFonts w:ascii="Times New Roman" w:hAnsi="Times New Roman" w:cs="Times New Roman"/>
              </w:rPr>
              <w:t>[0.54-0.81]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right w:val="nil"/>
            </w:tcBorders>
          </w:tcPr>
          <w:p w14:paraId="757C7469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8ADE40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04 (25)</w:t>
            </w:r>
          </w:p>
          <w:p w14:paraId="647D0BB3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B6C51">
              <w:rPr>
                <w:rFonts w:ascii="Times New Roman" w:hAnsi="Times New Roman" w:cs="Times New Roman"/>
              </w:rPr>
              <w:t>[0.02-0.06]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6B2B0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05 (17)</w:t>
            </w:r>
          </w:p>
          <w:p w14:paraId="4971C98D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0.02-0.09]</w:t>
            </w:r>
          </w:p>
        </w:tc>
      </w:tr>
      <w:tr w:rsidR="001C73A4" w:rsidRPr="008B6C51" w14:paraId="187B95E4" w14:textId="77777777" w:rsidTr="001C73A4">
        <w:trPr>
          <w:trHeight w:val="280"/>
        </w:trPr>
        <w:tc>
          <w:tcPr>
            <w:tcW w:w="16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59E8964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231" w:type="dxa"/>
            <w:tcBorders>
              <w:left w:val="nil"/>
              <w:bottom w:val="double" w:sz="4" w:space="0" w:color="auto"/>
              <w:right w:val="nil"/>
            </w:tcBorders>
          </w:tcPr>
          <w:p w14:paraId="4E097F85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E203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.79 (1,373)</w:t>
            </w:r>
          </w:p>
          <w:p w14:paraId="5B847EFB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1.54-2.07]</w:t>
            </w:r>
          </w:p>
        </w:tc>
        <w:tc>
          <w:tcPr>
            <w:tcW w:w="138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50840A0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1.86 (659)</w:t>
            </w:r>
          </w:p>
          <w:p w14:paraId="28A3DAA5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B6C51">
              <w:rPr>
                <w:rFonts w:ascii="Times New Roman" w:hAnsi="Times New Roman" w:cs="Times New Roman"/>
              </w:rPr>
              <w:t>[1.46-2.33]</w:t>
            </w:r>
          </w:p>
        </w:tc>
        <w:tc>
          <w:tcPr>
            <w:tcW w:w="259" w:type="dxa"/>
            <w:tcBorders>
              <w:left w:val="nil"/>
              <w:bottom w:val="double" w:sz="4" w:space="0" w:color="auto"/>
              <w:right w:val="nil"/>
            </w:tcBorders>
          </w:tcPr>
          <w:p w14:paraId="3107BF56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2674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83 (643)</w:t>
            </w:r>
          </w:p>
          <w:p w14:paraId="7E83EC4E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0.69-0.98]</w:t>
            </w: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60D6712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89 (592)</w:t>
            </w:r>
          </w:p>
          <w:p w14:paraId="6B37E565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B6C51">
              <w:rPr>
                <w:rFonts w:ascii="Times New Roman" w:hAnsi="Times New Roman" w:cs="Times New Roman"/>
              </w:rPr>
              <w:t>[0.71-1.07]</w:t>
            </w:r>
          </w:p>
        </w:tc>
        <w:tc>
          <w:tcPr>
            <w:tcW w:w="260" w:type="dxa"/>
            <w:tcBorders>
              <w:left w:val="nil"/>
              <w:bottom w:val="double" w:sz="4" w:space="0" w:color="auto"/>
              <w:right w:val="nil"/>
            </w:tcBorders>
          </w:tcPr>
          <w:p w14:paraId="5A6834F2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AC41F6C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16 (112)</w:t>
            </w:r>
          </w:p>
          <w:p w14:paraId="00F66794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B6C51">
              <w:rPr>
                <w:rFonts w:ascii="Times New Roman" w:hAnsi="Times New Roman" w:cs="Times New Roman"/>
              </w:rPr>
              <w:t>[0.12-0.21]</w:t>
            </w:r>
          </w:p>
        </w:tc>
        <w:tc>
          <w:tcPr>
            <w:tcW w:w="162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7F0371E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28 (126)</w:t>
            </w:r>
          </w:p>
          <w:p w14:paraId="257F1CAB" w14:textId="77777777" w:rsidR="001C73A4" w:rsidRPr="008B6C51" w:rsidRDefault="001C73A4" w:rsidP="001C73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0.19-0.39]</w:t>
            </w:r>
          </w:p>
        </w:tc>
      </w:tr>
    </w:tbl>
    <w:p w14:paraId="6EC798CB" w14:textId="77777777" w:rsidR="005B05D7" w:rsidRPr="008B6C51" w:rsidRDefault="005B05D7" w:rsidP="007B757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5463D9D" w14:textId="77777777" w:rsidR="008B0307" w:rsidRPr="008B6C51" w:rsidRDefault="005B05D7" w:rsidP="005B05D7">
      <w:pPr>
        <w:spacing w:line="360" w:lineRule="auto"/>
        <w:ind w:left="-426"/>
        <w:rPr>
          <w:rFonts w:ascii="Times New Roman" w:hAnsi="Times New Roman" w:cs="Times New Roman"/>
          <w:b/>
          <w:bCs/>
        </w:rPr>
      </w:pPr>
      <w:r w:rsidRPr="008B6C51">
        <w:rPr>
          <w:rFonts w:ascii="Times New Roman" w:hAnsi="Times New Roman" w:cs="Times New Roman"/>
          <w:b/>
          <w:bCs/>
        </w:rPr>
        <w:t xml:space="preserve"> </w:t>
      </w:r>
    </w:p>
    <w:p w14:paraId="3BB5F023" w14:textId="77777777" w:rsidR="001C73A4" w:rsidRDefault="00C86604" w:rsidP="001C73A4">
      <w:pPr>
        <w:rPr>
          <w:rFonts w:ascii="Times New Roman" w:hAnsi="Times New Roman" w:cs="Times New Roman"/>
          <w:b/>
          <w:bCs/>
        </w:rPr>
      </w:pPr>
      <w:r w:rsidRPr="008B6C51">
        <w:rPr>
          <w:rFonts w:ascii="Times New Roman" w:hAnsi="Times New Roman" w:cs="Times New Roman"/>
          <w:b/>
          <w:bCs/>
        </w:rPr>
        <w:t xml:space="preserve"> </w:t>
      </w:r>
    </w:p>
    <w:p w14:paraId="6118263E" w14:textId="77777777" w:rsidR="001C73A4" w:rsidRDefault="001C73A4" w:rsidP="001C73A4">
      <w:pPr>
        <w:rPr>
          <w:rFonts w:ascii="Times New Roman" w:hAnsi="Times New Roman" w:cs="Times New Roman"/>
          <w:b/>
          <w:bCs/>
        </w:rPr>
      </w:pPr>
    </w:p>
    <w:p w14:paraId="0CA80840" w14:textId="77777777" w:rsidR="001C73A4" w:rsidRDefault="001C73A4" w:rsidP="001C73A4">
      <w:pPr>
        <w:rPr>
          <w:rFonts w:ascii="Times New Roman" w:hAnsi="Times New Roman" w:cs="Times New Roman"/>
          <w:b/>
          <w:bCs/>
        </w:rPr>
      </w:pPr>
    </w:p>
    <w:p w14:paraId="39DF9B0A" w14:textId="77777777" w:rsidR="001C73A4" w:rsidRDefault="001C73A4" w:rsidP="001C73A4">
      <w:pPr>
        <w:rPr>
          <w:rFonts w:ascii="Times New Roman" w:hAnsi="Times New Roman" w:cs="Times New Roman"/>
          <w:b/>
          <w:bCs/>
        </w:rPr>
      </w:pPr>
    </w:p>
    <w:p w14:paraId="3CEC8BB9" w14:textId="77777777" w:rsidR="001C73A4" w:rsidRDefault="001C73A4" w:rsidP="001C73A4">
      <w:pPr>
        <w:rPr>
          <w:rFonts w:ascii="Times New Roman" w:hAnsi="Times New Roman" w:cs="Times New Roman"/>
          <w:b/>
          <w:bCs/>
        </w:rPr>
      </w:pPr>
    </w:p>
    <w:p w14:paraId="2AAB96E8" w14:textId="77777777" w:rsidR="001C73A4" w:rsidRDefault="001C73A4" w:rsidP="001C73A4">
      <w:pPr>
        <w:rPr>
          <w:rFonts w:ascii="Times New Roman" w:hAnsi="Times New Roman" w:cs="Times New Roman"/>
          <w:b/>
          <w:bCs/>
        </w:rPr>
      </w:pPr>
    </w:p>
    <w:p w14:paraId="217FEE85" w14:textId="77777777" w:rsidR="001C73A4" w:rsidRDefault="001C73A4" w:rsidP="001C73A4">
      <w:pPr>
        <w:rPr>
          <w:rFonts w:ascii="Times New Roman" w:hAnsi="Times New Roman" w:cs="Times New Roman"/>
          <w:b/>
          <w:bCs/>
        </w:rPr>
      </w:pPr>
    </w:p>
    <w:p w14:paraId="212A6BE0" w14:textId="77777777" w:rsidR="001C73A4" w:rsidRDefault="001C73A4" w:rsidP="001C73A4">
      <w:pPr>
        <w:rPr>
          <w:rFonts w:ascii="Times New Roman" w:hAnsi="Times New Roman" w:cs="Times New Roman"/>
          <w:b/>
          <w:bCs/>
        </w:rPr>
      </w:pPr>
    </w:p>
    <w:p w14:paraId="18C7CF52" w14:textId="77777777" w:rsidR="001C73A4" w:rsidRDefault="001C73A4" w:rsidP="001C73A4">
      <w:pPr>
        <w:rPr>
          <w:rFonts w:ascii="Times New Roman" w:hAnsi="Times New Roman" w:cs="Times New Roman"/>
          <w:b/>
          <w:bCs/>
        </w:rPr>
      </w:pPr>
    </w:p>
    <w:p w14:paraId="605AB0D8" w14:textId="77777777" w:rsidR="001C73A4" w:rsidRDefault="001C73A4" w:rsidP="001C73A4">
      <w:pPr>
        <w:rPr>
          <w:rFonts w:ascii="Times New Roman" w:hAnsi="Times New Roman" w:cs="Times New Roman"/>
          <w:b/>
          <w:bCs/>
        </w:rPr>
      </w:pPr>
    </w:p>
    <w:sectPr w:rsidR="001C73A4" w:rsidSect="00B35D0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9529F" w14:textId="77777777" w:rsidR="003B04AE" w:rsidRDefault="003B04AE" w:rsidP="00741A40">
      <w:r>
        <w:separator/>
      </w:r>
    </w:p>
  </w:endnote>
  <w:endnote w:type="continuationSeparator" w:id="0">
    <w:p w14:paraId="0F12DB22" w14:textId="77777777" w:rsidR="003B04AE" w:rsidRDefault="003B04AE" w:rsidP="0074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80F31" w14:textId="77777777" w:rsidR="003B04AE" w:rsidRDefault="003B04AE" w:rsidP="00741A40">
      <w:r>
        <w:separator/>
      </w:r>
    </w:p>
  </w:footnote>
  <w:footnote w:type="continuationSeparator" w:id="0">
    <w:p w14:paraId="7467F93F" w14:textId="77777777" w:rsidR="003B04AE" w:rsidRDefault="003B04AE" w:rsidP="00741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8" type="#_x0000_t75" style="width:11.25pt;height:9pt;visibility:visible" o:bullet="t">
        <v:imagedata r:id="rId1" o:title=""/>
      </v:shape>
    </w:pict>
  </w:numPicBullet>
  <w:numPicBullet w:numPicBulletId="1">
    <w:pict>
      <v:shape id="_x0000_i1069" type="#_x0000_t75" style="width:10.5pt;height:8.25pt;visibility:visible" o:bullet="t">
        <v:imagedata r:id="rId2" o:title=""/>
      </v:shape>
    </w:pict>
  </w:numPicBullet>
  <w:numPicBullet w:numPicBulletId="2">
    <w:pict>
      <v:shape id="_x0000_i1070" type="#_x0000_t75" style="width:10.5pt;height:9pt;visibility:visible" o:bullet="t">
        <v:imagedata r:id="rId3" o:title=""/>
      </v:shape>
    </w:pict>
  </w:numPicBullet>
  <w:numPicBullet w:numPicBulletId="3">
    <w:pict>
      <v:shape id="_x0000_i1071" type="#_x0000_t75" style="width:10.5pt;height:9pt;visibility:visible" o:bullet="t">
        <v:imagedata r:id="rId4" o:title=""/>
      </v:shape>
    </w:pict>
  </w:numPicBullet>
  <w:numPicBullet w:numPicBulletId="4">
    <w:pict>
      <v:shape id="_x0000_i1072" type="#_x0000_t75" style="width:11.25pt;height:9pt;visibility:visible" o:bullet="t">
        <v:imagedata r:id="rId5" o:title=""/>
      </v:shape>
    </w:pict>
  </w:numPicBullet>
  <w:numPicBullet w:numPicBulletId="5">
    <w:pict>
      <v:shape id="_x0000_i1073" type="#_x0000_t75" style="width:12pt;height:11.25pt;visibility:visible;mso-wrap-style:square" o:bullet="t">
        <v:imagedata r:id="rId6" o:title=""/>
      </v:shape>
    </w:pict>
  </w:numPicBullet>
  <w:abstractNum w:abstractNumId="0" w15:restartNumberingAfterBreak="0">
    <w:nsid w:val="1DD47706"/>
    <w:multiLevelType w:val="hybridMultilevel"/>
    <w:tmpl w:val="F6BE5CF8"/>
    <w:lvl w:ilvl="0" w:tplc="0228266A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F01F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363E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2E1F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B860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9A85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1CB3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A416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AE64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3D71D20"/>
    <w:multiLevelType w:val="hybridMultilevel"/>
    <w:tmpl w:val="F7BCA78E"/>
    <w:lvl w:ilvl="0" w:tplc="8782029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BC1E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EA45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FAB6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C887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840D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288B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8621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682F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D7B10A6"/>
    <w:multiLevelType w:val="hybridMultilevel"/>
    <w:tmpl w:val="D67022D8"/>
    <w:lvl w:ilvl="0" w:tplc="14CC254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0C17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4C6D0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D052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929B1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88F7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ECB1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D888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8CD8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C0554EA"/>
    <w:multiLevelType w:val="hybridMultilevel"/>
    <w:tmpl w:val="979834EC"/>
    <w:lvl w:ilvl="0" w:tplc="8A042012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A0A1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4248B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DE86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F6C1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96F3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DE93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F6FA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78EE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EF507F5"/>
    <w:multiLevelType w:val="hybridMultilevel"/>
    <w:tmpl w:val="01F0A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841FEC"/>
    <w:multiLevelType w:val="hybridMultilevel"/>
    <w:tmpl w:val="2A3A3F34"/>
    <w:lvl w:ilvl="0" w:tplc="08090011">
      <w:start w:val="1"/>
      <w:numFmt w:val="decimal"/>
      <w:lvlText w:val="%1)"/>
      <w:lvlJc w:val="left"/>
      <w:pPr>
        <w:ind w:left="-21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-1440" w:hanging="360"/>
      </w:pPr>
    </w:lvl>
    <w:lvl w:ilvl="2" w:tplc="0809001B">
      <w:start w:val="1"/>
      <w:numFmt w:val="lowerRoman"/>
      <w:lvlText w:val="%3."/>
      <w:lvlJc w:val="right"/>
      <w:pPr>
        <w:ind w:left="-720" w:hanging="180"/>
      </w:pPr>
    </w:lvl>
    <w:lvl w:ilvl="3" w:tplc="0809000F">
      <w:start w:val="1"/>
      <w:numFmt w:val="decimal"/>
      <w:lvlText w:val="%4."/>
      <w:lvlJc w:val="left"/>
      <w:pPr>
        <w:ind w:left="0" w:hanging="360"/>
      </w:pPr>
    </w:lvl>
    <w:lvl w:ilvl="4" w:tplc="08090019" w:tentative="1">
      <w:start w:val="1"/>
      <w:numFmt w:val="lowerLetter"/>
      <w:lvlText w:val="%5."/>
      <w:lvlJc w:val="left"/>
      <w:pPr>
        <w:ind w:left="720" w:hanging="360"/>
      </w:pPr>
    </w:lvl>
    <w:lvl w:ilvl="5" w:tplc="0809001B" w:tentative="1">
      <w:start w:val="1"/>
      <w:numFmt w:val="lowerRoman"/>
      <w:lvlText w:val="%6."/>
      <w:lvlJc w:val="right"/>
      <w:pPr>
        <w:ind w:left="1440" w:hanging="180"/>
      </w:pPr>
    </w:lvl>
    <w:lvl w:ilvl="6" w:tplc="0809000F" w:tentative="1">
      <w:start w:val="1"/>
      <w:numFmt w:val="decimal"/>
      <w:lvlText w:val="%7."/>
      <w:lvlJc w:val="left"/>
      <w:pPr>
        <w:ind w:left="2160" w:hanging="360"/>
      </w:pPr>
    </w:lvl>
    <w:lvl w:ilvl="7" w:tplc="08090019" w:tentative="1">
      <w:start w:val="1"/>
      <w:numFmt w:val="lowerLetter"/>
      <w:lvlText w:val="%8."/>
      <w:lvlJc w:val="left"/>
      <w:pPr>
        <w:ind w:left="2880" w:hanging="360"/>
      </w:pPr>
    </w:lvl>
    <w:lvl w:ilvl="8" w:tplc="0809001B" w:tentative="1">
      <w:start w:val="1"/>
      <w:numFmt w:val="lowerRoman"/>
      <w:lvlText w:val="%9."/>
      <w:lvlJc w:val="right"/>
      <w:pPr>
        <w:ind w:left="3600" w:hanging="180"/>
      </w:pPr>
    </w:lvl>
  </w:abstractNum>
  <w:num w:numId="1" w16cid:durableId="291719413">
    <w:abstractNumId w:val="2"/>
  </w:num>
  <w:num w:numId="2" w16cid:durableId="1998223326">
    <w:abstractNumId w:val="1"/>
  </w:num>
  <w:num w:numId="3" w16cid:durableId="203835728">
    <w:abstractNumId w:val="0"/>
  </w:num>
  <w:num w:numId="4" w16cid:durableId="2009481947">
    <w:abstractNumId w:val="5"/>
  </w:num>
  <w:num w:numId="5" w16cid:durableId="1246305876">
    <w:abstractNumId w:val="4"/>
  </w:num>
  <w:num w:numId="6" w16cid:durableId="8196177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E8"/>
    <w:rsid w:val="00000A60"/>
    <w:rsid w:val="00037D0F"/>
    <w:rsid w:val="00056353"/>
    <w:rsid w:val="00071FF9"/>
    <w:rsid w:val="000732AA"/>
    <w:rsid w:val="0009435A"/>
    <w:rsid w:val="000A2C5A"/>
    <w:rsid w:val="000B419F"/>
    <w:rsid w:val="000C5158"/>
    <w:rsid w:val="000C69C6"/>
    <w:rsid w:val="000F28FC"/>
    <w:rsid w:val="00104B9D"/>
    <w:rsid w:val="00113B1D"/>
    <w:rsid w:val="001144F0"/>
    <w:rsid w:val="00121C52"/>
    <w:rsid w:val="0012705C"/>
    <w:rsid w:val="00133B30"/>
    <w:rsid w:val="00134199"/>
    <w:rsid w:val="00134FA1"/>
    <w:rsid w:val="00136CCE"/>
    <w:rsid w:val="001413E8"/>
    <w:rsid w:val="0014743F"/>
    <w:rsid w:val="00161BD6"/>
    <w:rsid w:val="00166299"/>
    <w:rsid w:val="001B4ED3"/>
    <w:rsid w:val="001C2AFD"/>
    <w:rsid w:val="001C663A"/>
    <w:rsid w:val="001C73A4"/>
    <w:rsid w:val="001F1EE8"/>
    <w:rsid w:val="001F3250"/>
    <w:rsid w:val="00261D7E"/>
    <w:rsid w:val="00273944"/>
    <w:rsid w:val="00281DB8"/>
    <w:rsid w:val="00283C5E"/>
    <w:rsid w:val="00286153"/>
    <w:rsid w:val="002879DE"/>
    <w:rsid w:val="00293617"/>
    <w:rsid w:val="00297DBD"/>
    <w:rsid w:val="002B2058"/>
    <w:rsid w:val="002B6A3A"/>
    <w:rsid w:val="002C130F"/>
    <w:rsid w:val="002D2394"/>
    <w:rsid w:val="002D6EC6"/>
    <w:rsid w:val="002F27C4"/>
    <w:rsid w:val="002F747D"/>
    <w:rsid w:val="002F7FD7"/>
    <w:rsid w:val="00300E6B"/>
    <w:rsid w:val="00310AFA"/>
    <w:rsid w:val="003259F6"/>
    <w:rsid w:val="00336A33"/>
    <w:rsid w:val="00342E11"/>
    <w:rsid w:val="003710EF"/>
    <w:rsid w:val="00373422"/>
    <w:rsid w:val="00384000"/>
    <w:rsid w:val="00385939"/>
    <w:rsid w:val="003A1BD7"/>
    <w:rsid w:val="003A6E42"/>
    <w:rsid w:val="003B04AE"/>
    <w:rsid w:val="003B4DB3"/>
    <w:rsid w:val="003C50A9"/>
    <w:rsid w:val="003D175E"/>
    <w:rsid w:val="003D2A23"/>
    <w:rsid w:val="003D2DA2"/>
    <w:rsid w:val="003D3AE0"/>
    <w:rsid w:val="003D5799"/>
    <w:rsid w:val="003F3CCF"/>
    <w:rsid w:val="004052B9"/>
    <w:rsid w:val="00410F75"/>
    <w:rsid w:val="00424C7F"/>
    <w:rsid w:val="00426C31"/>
    <w:rsid w:val="00445DEF"/>
    <w:rsid w:val="0045175C"/>
    <w:rsid w:val="0045470A"/>
    <w:rsid w:val="004549A6"/>
    <w:rsid w:val="004834DD"/>
    <w:rsid w:val="00484582"/>
    <w:rsid w:val="00497D35"/>
    <w:rsid w:val="004A4D79"/>
    <w:rsid w:val="004A65E9"/>
    <w:rsid w:val="004B1CE6"/>
    <w:rsid w:val="004B4F97"/>
    <w:rsid w:val="004B6CCE"/>
    <w:rsid w:val="004B7587"/>
    <w:rsid w:val="004C510A"/>
    <w:rsid w:val="004C7A48"/>
    <w:rsid w:val="00504683"/>
    <w:rsid w:val="00520740"/>
    <w:rsid w:val="00531343"/>
    <w:rsid w:val="00532C0D"/>
    <w:rsid w:val="005348C6"/>
    <w:rsid w:val="00536DC1"/>
    <w:rsid w:val="0055029C"/>
    <w:rsid w:val="005605D6"/>
    <w:rsid w:val="005717C3"/>
    <w:rsid w:val="00573B3F"/>
    <w:rsid w:val="00574CDB"/>
    <w:rsid w:val="005775FB"/>
    <w:rsid w:val="00594BEF"/>
    <w:rsid w:val="00597D44"/>
    <w:rsid w:val="005A529D"/>
    <w:rsid w:val="005B05D7"/>
    <w:rsid w:val="005C522A"/>
    <w:rsid w:val="005C56DA"/>
    <w:rsid w:val="005C77E9"/>
    <w:rsid w:val="005E1861"/>
    <w:rsid w:val="005E6807"/>
    <w:rsid w:val="005F2CC9"/>
    <w:rsid w:val="00610C9B"/>
    <w:rsid w:val="0062728F"/>
    <w:rsid w:val="0063588A"/>
    <w:rsid w:val="006631A8"/>
    <w:rsid w:val="00681EAC"/>
    <w:rsid w:val="0068362D"/>
    <w:rsid w:val="00690AE5"/>
    <w:rsid w:val="006A7299"/>
    <w:rsid w:val="006B0940"/>
    <w:rsid w:val="006D17CF"/>
    <w:rsid w:val="006E2836"/>
    <w:rsid w:val="006F2CFC"/>
    <w:rsid w:val="006F75AD"/>
    <w:rsid w:val="0070372C"/>
    <w:rsid w:val="007079D0"/>
    <w:rsid w:val="00715B66"/>
    <w:rsid w:val="0071765A"/>
    <w:rsid w:val="007226B3"/>
    <w:rsid w:val="007258DD"/>
    <w:rsid w:val="0073574E"/>
    <w:rsid w:val="00736DC7"/>
    <w:rsid w:val="0074016E"/>
    <w:rsid w:val="00741A40"/>
    <w:rsid w:val="00770388"/>
    <w:rsid w:val="00773059"/>
    <w:rsid w:val="00781A41"/>
    <w:rsid w:val="007827A9"/>
    <w:rsid w:val="00796078"/>
    <w:rsid w:val="007A3C0D"/>
    <w:rsid w:val="007A7ECE"/>
    <w:rsid w:val="007B7579"/>
    <w:rsid w:val="007C30B3"/>
    <w:rsid w:val="007D125A"/>
    <w:rsid w:val="007E1DBB"/>
    <w:rsid w:val="007E2405"/>
    <w:rsid w:val="007F0117"/>
    <w:rsid w:val="007F062A"/>
    <w:rsid w:val="0081302C"/>
    <w:rsid w:val="00821EBA"/>
    <w:rsid w:val="00824370"/>
    <w:rsid w:val="008275AF"/>
    <w:rsid w:val="008317E8"/>
    <w:rsid w:val="008427C7"/>
    <w:rsid w:val="008665CC"/>
    <w:rsid w:val="00876647"/>
    <w:rsid w:val="008849F3"/>
    <w:rsid w:val="008970DD"/>
    <w:rsid w:val="008B0307"/>
    <w:rsid w:val="008B6C51"/>
    <w:rsid w:val="008C2D13"/>
    <w:rsid w:val="008D1F59"/>
    <w:rsid w:val="008E33A6"/>
    <w:rsid w:val="008E76CB"/>
    <w:rsid w:val="00906EF7"/>
    <w:rsid w:val="0092111C"/>
    <w:rsid w:val="009267B0"/>
    <w:rsid w:val="00927912"/>
    <w:rsid w:val="00931E0D"/>
    <w:rsid w:val="00944C2E"/>
    <w:rsid w:val="00973BCA"/>
    <w:rsid w:val="00991204"/>
    <w:rsid w:val="009A1D91"/>
    <w:rsid w:val="009A6FBC"/>
    <w:rsid w:val="009B0720"/>
    <w:rsid w:val="009E3E04"/>
    <w:rsid w:val="00A0307B"/>
    <w:rsid w:val="00A106FF"/>
    <w:rsid w:val="00A10C0E"/>
    <w:rsid w:val="00A12328"/>
    <w:rsid w:val="00A128C7"/>
    <w:rsid w:val="00A26929"/>
    <w:rsid w:val="00A33702"/>
    <w:rsid w:val="00A36247"/>
    <w:rsid w:val="00A44F74"/>
    <w:rsid w:val="00A53BDD"/>
    <w:rsid w:val="00A60DDF"/>
    <w:rsid w:val="00A61019"/>
    <w:rsid w:val="00A7342C"/>
    <w:rsid w:val="00A7416F"/>
    <w:rsid w:val="00AA150A"/>
    <w:rsid w:val="00AA3C07"/>
    <w:rsid w:val="00AB00D7"/>
    <w:rsid w:val="00AB2006"/>
    <w:rsid w:val="00AE0FA8"/>
    <w:rsid w:val="00AF54D0"/>
    <w:rsid w:val="00AF7FDE"/>
    <w:rsid w:val="00B0290B"/>
    <w:rsid w:val="00B03A8A"/>
    <w:rsid w:val="00B155C8"/>
    <w:rsid w:val="00B33269"/>
    <w:rsid w:val="00B35D0A"/>
    <w:rsid w:val="00B3625D"/>
    <w:rsid w:val="00B4249F"/>
    <w:rsid w:val="00B53B1A"/>
    <w:rsid w:val="00B87B15"/>
    <w:rsid w:val="00B97C95"/>
    <w:rsid w:val="00BB16F8"/>
    <w:rsid w:val="00BC1B52"/>
    <w:rsid w:val="00BC2EFE"/>
    <w:rsid w:val="00BD1B26"/>
    <w:rsid w:val="00BD6393"/>
    <w:rsid w:val="00BF1D67"/>
    <w:rsid w:val="00C03EF6"/>
    <w:rsid w:val="00C07FE6"/>
    <w:rsid w:val="00C14C33"/>
    <w:rsid w:val="00C41AFA"/>
    <w:rsid w:val="00C61978"/>
    <w:rsid w:val="00C81D21"/>
    <w:rsid w:val="00C86604"/>
    <w:rsid w:val="00C952D0"/>
    <w:rsid w:val="00CB4FD6"/>
    <w:rsid w:val="00CC06B7"/>
    <w:rsid w:val="00CD2E3C"/>
    <w:rsid w:val="00CD5F32"/>
    <w:rsid w:val="00CE1003"/>
    <w:rsid w:val="00CE4A07"/>
    <w:rsid w:val="00CF7F23"/>
    <w:rsid w:val="00D04171"/>
    <w:rsid w:val="00D05E5C"/>
    <w:rsid w:val="00D06FF5"/>
    <w:rsid w:val="00D20FB9"/>
    <w:rsid w:val="00D33A9E"/>
    <w:rsid w:val="00D40575"/>
    <w:rsid w:val="00D40C07"/>
    <w:rsid w:val="00D4131D"/>
    <w:rsid w:val="00D41D00"/>
    <w:rsid w:val="00D42183"/>
    <w:rsid w:val="00D7576F"/>
    <w:rsid w:val="00D7675D"/>
    <w:rsid w:val="00DB01D6"/>
    <w:rsid w:val="00DF0272"/>
    <w:rsid w:val="00DF3696"/>
    <w:rsid w:val="00E121C0"/>
    <w:rsid w:val="00E14044"/>
    <w:rsid w:val="00E2266B"/>
    <w:rsid w:val="00E47E43"/>
    <w:rsid w:val="00E53D1A"/>
    <w:rsid w:val="00E54CDE"/>
    <w:rsid w:val="00E604C6"/>
    <w:rsid w:val="00E64FD4"/>
    <w:rsid w:val="00E815D8"/>
    <w:rsid w:val="00E8378A"/>
    <w:rsid w:val="00EA1040"/>
    <w:rsid w:val="00EA54B5"/>
    <w:rsid w:val="00ED593D"/>
    <w:rsid w:val="00ED79A5"/>
    <w:rsid w:val="00EE7A06"/>
    <w:rsid w:val="00EF2940"/>
    <w:rsid w:val="00F02342"/>
    <w:rsid w:val="00F11EE9"/>
    <w:rsid w:val="00F2099D"/>
    <w:rsid w:val="00F4286B"/>
    <w:rsid w:val="00F50019"/>
    <w:rsid w:val="00F50864"/>
    <w:rsid w:val="00F570D9"/>
    <w:rsid w:val="00F61BAE"/>
    <w:rsid w:val="00F66A09"/>
    <w:rsid w:val="00F752EE"/>
    <w:rsid w:val="00F826DD"/>
    <w:rsid w:val="00F92A51"/>
    <w:rsid w:val="00F946A5"/>
    <w:rsid w:val="00F96E42"/>
    <w:rsid w:val="00FA25ED"/>
    <w:rsid w:val="00FA3B6A"/>
    <w:rsid w:val="00FB7060"/>
    <w:rsid w:val="00FC1710"/>
    <w:rsid w:val="00FD7F58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C123"/>
  <w15:docId w15:val="{A215A7F4-FD03-6247-BE4E-B0A32AA0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02C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02C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10C9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05D7"/>
  </w:style>
  <w:style w:type="paragraph" w:styleId="Header">
    <w:name w:val="header"/>
    <w:basedOn w:val="Normal"/>
    <w:link w:val="Head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A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A4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C6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C6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826D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270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02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7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2</cp:revision>
  <cp:lastPrinted>2021-11-21T10:06:00Z</cp:lastPrinted>
  <dcterms:created xsi:type="dcterms:W3CDTF">2022-05-18T19:49:00Z</dcterms:created>
  <dcterms:modified xsi:type="dcterms:W3CDTF">2022-05-18T19:49:00Z</dcterms:modified>
  <cp:category/>
</cp:coreProperties>
</file>